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3C6" w:rsidRPr="00D43621" w:rsidRDefault="00D663C6" w:rsidP="00D663C6">
      <w:pPr>
        <w:spacing w:line="360" w:lineRule="auto"/>
        <w:rPr>
          <w:rFonts w:ascii="Times New Roman" w:hAnsi="Times New Roman"/>
          <w:color w:val="000000"/>
          <w:szCs w:val="21"/>
        </w:rPr>
      </w:pPr>
      <w:r w:rsidRPr="00ED2949">
        <w:rPr>
          <w:rFonts w:ascii="Times New Roman" w:hAnsi="Times New Roman" w:hint="eastAsia"/>
          <w:b/>
          <w:color w:val="000000"/>
          <w:szCs w:val="21"/>
        </w:rPr>
        <w:t>Table S4.</w:t>
      </w:r>
      <w:r w:rsidRPr="00D43621">
        <w:rPr>
          <w:rFonts w:ascii="Times New Roman" w:hAnsi="Times New Roman" w:hint="eastAsia"/>
          <w:color w:val="000000"/>
          <w:szCs w:val="21"/>
        </w:rPr>
        <w:t xml:space="preserve"> </w:t>
      </w:r>
      <w:r w:rsidRPr="00D43621">
        <w:rPr>
          <w:rFonts w:ascii="Times New Roman" w:hAnsi="Times New Roman"/>
          <w:color w:val="000000"/>
          <w:szCs w:val="21"/>
        </w:rPr>
        <w:t>Flavonoid con</w:t>
      </w:r>
      <w:r w:rsidRPr="00D43621">
        <w:rPr>
          <w:rFonts w:ascii="Times New Roman" w:hAnsi="Times New Roman" w:hint="eastAsia"/>
          <w:color w:val="000000"/>
          <w:szCs w:val="21"/>
        </w:rPr>
        <w:t>t</w:t>
      </w:r>
      <w:r w:rsidRPr="00D43621">
        <w:rPr>
          <w:rFonts w:ascii="Times New Roman" w:hAnsi="Times New Roman"/>
          <w:color w:val="000000"/>
          <w:szCs w:val="21"/>
        </w:rPr>
        <w:t>ent</w:t>
      </w:r>
      <w:r w:rsidRPr="00D43621">
        <w:rPr>
          <w:rFonts w:ascii="Times New Roman" w:hAnsi="Times New Roman" w:hint="eastAsia"/>
          <w:color w:val="000000"/>
          <w:szCs w:val="21"/>
        </w:rPr>
        <w:t>s</w:t>
      </w:r>
      <w:r w:rsidRPr="00D43621">
        <w:rPr>
          <w:rFonts w:ascii="Times New Roman" w:hAnsi="Times New Roman"/>
          <w:color w:val="000000"/>
          <w:szCs w:val="21"/>
        </w:rPr>
        <w:t xml:space="preserve"> of various tissues of </w:t>
      </w:r>
      <w:r w:rsidRPr="00D43621">
        <w:rPr>
          <w:rFonts w:ascii="Times New Roman" w:hAnsi="Times New Roman"/>
          <w:i/>
          <w:iCs/>
          <w:color w:val="000000"/>
          <w:szCs w:val="21"/>
        </w:rPr>
        <w:t>N</w:t>
      </w:r>
      <w:r w:rsidRPr="00D43621">
        <w:rPr>
          <w:rFonts w:ascii="Times New Roman" w:hAnsi="Times New Roman" w:hint="eastAsia"/>
          <w:i/>
          <w:iCs/>
          <w:color w:val="000000"/>
          <w:szCs w:val="21"/>
        </w:rPr>
        <w:t>.</w:t>
      </w:r>
      <w:r w:rsidRPr="00D43621">
        <w:rPr>
          <w:rFonts w:ascii="Times New Roman" w:hAnsi="Times New Roman"/>
          <w:i/>
          <w:iCs/>
          <w:color w:val="000000"/>
          <w:szCs w:val="21"/>
        </w:rPr>
        <w:t xml:space="preserve"> </w:t>
      </w:r>
      <w:proofErr w:type="spellStart"/>
      <w:r w:rsidRPr="00D43621">
        <w:rPr>
          <w:rFonts w:ascii="Times New Roman" w:hAnsi="Times New Roman"/>
          <w:i/>
          <w:iCs/>
          <w:color w:val="000000"/>
          <w:szCs w:val="21"/>
        </w:rPr>
        <w:t>nucifera</w:t>
      </w:r>
      <w:proofErr w:type="spellEnd"/>
      <w:r w:rsidRPr="00D43621">
        <w:rPr>
          <w:rFonts w:ascii="Times New Roman" w:hAnsi="Times New Roman"/>
          <w:color w:val="000000"/>
          <w:szCs w:val="21"/>
        </w:rPr>
        <w:t xml:space="preserve"> (</w:t>
      </w:r>
      <w:r w:rsidRPr="00D43621">
        <w:rPr>
          <w:rFonts w:ascii="Times New Roman" w:hAnsi="Times New Roman" w:hint="eastAsia"/>
          <w:color w:val="000000"/>
          <w:szCs w:val="21"/>
        </w:rPr>
        <w:t xml:space="preserve">A-G, I, </w:t>
      </w:r>
      <w:r w:rsidRPr="00D43621">
        <w:rPr>
          <w:rFonts w:ascii="Times New Roman" w:hAnsi="Times New Roman"/>
          <w:color w:val="000000"/>
          <w:szCs w:val="21"/>
        </w:rPr>
        <w:t>mg 100g</w:t>
      </w:r>
      <w:r w:rsidRPr="00D43621">
        <w:rPr>
          <w:rFonts w:ascii="Times New Roman" w:hAnsi="Times New Roman"/>
          <w:szCs w:val="21"/>
          <w:vertAlign w:val="superscript"/>
        </w:rPr>
        <w:t>-1</w:t>
      </w:r>
      <w:r w:rsidRPr="00D43621">
        <w:rPr>
          <w:rFonts w:ascii="Times New Roman" w:hAnsi="Times New Roman"/>
          <w:color w:val="000000"/>
          <w:szCs w:val="21"/>
        </w:rPr>
        <w:t xml:space="preserve"> FW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96"/>
        <w:gridCol w:w="945"/>
        <w:gridCol w:w="945"/>
        <w:gridCol w:w="945"/>
        <w:gridCol w:w="1035"/>
        <w:gridCol w:w="1035"/>
        <w:gridCol w:w="1035"/>
        <w:gridCol w:w="945"/>
        <w:gridCol w:w="1035"/>
        <w:gridCol w:w="1035"/>
        <w:gridCol w:w="1035"/>
        <w:gridCol w:w="1215"/>
        <w:gridCol w:w="945"/>
        <w:gridCol w:w="945"/>
        <w:gridCol w:w="1035"/>
        <w:gridCol w:w="1035"/>
        <w:gridCol w:w="1125"/>
        <w:gridCol w:w="1125"/>
        <w:gridCol w:w="1035"/>
        <w:gridCol w:w="945"/>
        <w:gridCol w:w="1035"/>
      </w:tblGrid>
      <w:tr w:rsidR="00D663C6" w:rsidRPr="00E23566" w:rsidTr="000043E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20</w:t>
            </w:r>
          </w:p>
        </w:tc>
      </w:tr>
      <w:tr w:rsidR="00D663C6" w:rsidRPr="00E23566" w:rsidTr="000043EB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A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2±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64±0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3±0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15±1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65±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44±0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90.99±9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26±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1.30±0.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.54±6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2.54±1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0.67±5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4.82±1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66±1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A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9±0.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5±0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27±2.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76±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55±0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98.20±6.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6.97±1.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2.15±3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5.57±4.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04.01±3.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4.90±4.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67±1.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A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26±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57±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46±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98±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18.63±6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27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5.04±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5.20±7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01.87±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0.11±6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3.47±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16±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A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9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8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4.54±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25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60±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87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8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13±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66.18±4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51±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9.17±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3.60±7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6.29±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2.91±5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55±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93±0.52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A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76±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4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6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21±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11±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71.54±15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68±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9.64±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0.21±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53±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2.45±3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20±0.01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B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2.33±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28±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5.82±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1.77±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78±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9.13±1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8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2.57±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99±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1.82±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88.77±4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9.19±2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05±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B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0.36±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15±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5.96±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2.88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61±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9.52±9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.46±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9.79±3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6.96±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64.75±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7.77±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74±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B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34±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86±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9.44±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8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7.56±6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4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57±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96±2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2.44±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7.06±9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6.76±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73±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B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53±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6±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65±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47±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2.20±3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63±2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43±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03±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7.51±5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42±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23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B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8±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5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8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3±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55±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9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0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61±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37±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9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5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C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4±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.35±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48±2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10±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6±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08.92±16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32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7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47±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93±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06±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.11±1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52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C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4±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4.27±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45±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65±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72.59±14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9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51±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10±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06±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2.33±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C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58±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73±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48±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28±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2.61±17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4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37±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37±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23±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03±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C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3±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2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02±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0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3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1±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42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C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0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8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0±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D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2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6±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4±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0±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5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5.67±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5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1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9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8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D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7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4±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6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0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9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5.06±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7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1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7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5±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0±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D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3±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44±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1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1±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3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1.70±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4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2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8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D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4±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31±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5±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35±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8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1.13±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5±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6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6±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D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5±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22±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12±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4±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1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4.73±4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4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1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4±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5±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E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37±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16±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9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31.90±3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57±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12±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64±1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00±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4.62±3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06±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E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5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58±1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28±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42±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5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29.01±29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63±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03±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32±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73±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1.10±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33±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E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21±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18±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55±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9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23.92±27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8±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03±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31±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55±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0.66±2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02±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E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81±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03±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1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08.82±1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3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2±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55±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1.15±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1.92±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78±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E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50±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73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4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19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23.24±1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32±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9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45±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5.67±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1.72±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46±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5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60±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8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6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5.30±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4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0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6±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2±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61±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5±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1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7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92±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6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4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5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6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4.35±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7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4±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6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3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36±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64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4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8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7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6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5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4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4.30±1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19±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3±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4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9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1±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7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3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04±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1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6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74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5.99±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38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7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8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5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0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1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23±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2±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F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9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4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9±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6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63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3.01±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99±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7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9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3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0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9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04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G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36±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4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0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1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7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47±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G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7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0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07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21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G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0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2±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08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2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G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08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6±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03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G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05±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07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89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12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0.53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I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88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±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0.53±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32±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E2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1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59±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I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63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06±1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87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9.16±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98±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33±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2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10±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25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27±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I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61±1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0.03±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65±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5.84±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2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7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78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78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90±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7.31±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66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07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I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45±0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4.33±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2.59±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3.65±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3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34±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3.85±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38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5.35±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6.05±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9.71±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8.65±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6.32±1.01</w:t>
            </w:r>
          </w:p>
        </w:tc>
      </w:tr>
      <w:tr w:rsidR="00D663C6" w:rsidRPr="00E23566" w:rsidTr="000043EB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I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27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2.77±3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89±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5.19±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3</w:t>
            </w: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2.29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.87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6.51±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14.83±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4.77±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5.11±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63C6" w:rsidRPr="00CF7290" w:rsidRDefault="00D663C6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7290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 w:rsidR="003F5873" w:rsidRPr="00DF31AE" w:rsidRDefault="00D663C6" w:rsidP="00DF31AE">
      <w:pPr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DF31AE">
        <w:rPr>
          <w:rFonts w:ascii="Times New Roman" w:hAnsi="Times New Roman"/>
          <w:kern w:val="0"/>
          <w:sz w:val="18"/>
          <w:szCs w:val="18"/>
          <w:vertAlign w:val="superscript"/>
        </w:rPr>
        <w:t>a</w:t>
      </w:r>
      <w:proofErr w:type="spellEnd"/>
      <w:proofErr w:type="gramEnd"/>
      <w:r w:rsidRPr="00DF31AE">
        <w:rPr>
          <w:rFonts w:ascii="Times New Roman" w:hAnsi="Times New Roman"/>
          <w:kern w:val="0"/>
          <w:sz w:val="18"/>
          <w:szCs w:val="18"/>
        </w:rPr>
        <w:t xml:space="preserve"> </w:t>
      </w:r>
      <w:r w:rsidRPr="00DF31AE">
        <w:rPr>
          <w:rFonts w:ascii="Times New Roman" w:hAnsi="Times New Roman"/>
          <w:sz w:val="18"/>
          <w:szCs w:val="18"/>
        </w:rPr>
        <w:t>T</w:t>
      </w:r>
      <w:r w:rsidRPr="00DF31AE">
        <w:rPr>
          <w:rFonts w:ascii="Times New Roman" w:hAnsi="Times New Roman" w:hint="eastAsia"/>
          <w:sz w:val="18"/>
          <w:szCs w:val="18"/>
        </w:rPr>
        <w:t xml:space="preserve">he figure numbers and the developing stages (A-1 to I-5) were </w:t>
      </w:r>
      <w:r w:rsidRPr="00DF31AE">
        <w:rPr>
          <w:rFonts w:ascii="Times New Roman" w:hAnsi="Times New Roman"/>
          <w:sz w:val="18"/>
          <w:szCs w:val="18"/>
        </w:rPr>
        <w:t>accorded with</w:t>
      </w:r>
      <w:r w:rsidRPr="00DF31AE">
        <w:rPr>
          <w:rFonts w:ascii="Times New Roman" w:hAnsi="Times New Roman" w:hint="eastAsia"/>
          <w:sz w:val="18"/>
          <w:szCs w:val="18"/>
        </w:rPr>
        <w:t xml:space="preserve"> Fig.1, 2, S3.</w:t>
      </w:r>
      <w:r w:rsidR="003F5873" w:rsidRPr="00DF31AE">
        <w:rPr>
          <w:rFonts w:ascii="Times New Roman" w:hAnsi="Times New Roman" w:hint="eastAsia"/>
          <w:sz w:val="18"/>
          <w:szCs w:val="18"/>
        </w:rPr>
        <w:t xml:space="preserve"> A: flower petals, B: stamens, C: pistils and </w:t>
      </w:r>
      <w:proofErr w:type="spellStart"/>
      <w:r w:rsidR="003F5873" w:rsidRPr="00DF31AE">
        <w:rPr>
          <w:rFonts w:ascii="Times New Roman" w:hAnsi="Times New Roman" w:hint="eastAsia"/>
          <w:sz w:val="18"/>
          <w:szCs w:val="18"/>
        </w:rPr>
        <w:t>tori</w:t>
      </w:r>
      <w:proofErr w:type="spellEnd"/>
      <w:r w:rsidR="003F5873" w:rsidRPr="00DF31AE">
        <w:rPr>
          <w:rFonts w:ascii="Times New Roman" w:hAnsi="Times New Roman" w:hint="eastAsia"/>
          <w:sz w:val="18"/>
          <w:szCs w:val="18"/>
        </w:rPr>
        <w:t>, D: flower stalks, E: lotus seedpods, F: seed coats, G: kernels, H: embryos, I: lotus leaves.</w:t>
      </w:r>
    </w:p>
    <w:sectPr w:rsidR="003F5873" w:rsidRPr="00DF31AE" w:rsidSect="00D663C6">
      <w:pgSz w:w="23814" w:h="16839" w:orient="landscape" w:code="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663C6"/>
    <w:rsid w:val="001051B0"/>
    <w:rsid w:val="001068DF"/>
    <w:rsid w:val="003F5873"/>
    <w:rsid w:val="008817E2"/>
    <w:rsid w:val="00C57EE1"/>
    <w:rsid w:val="00D663C6"/>
    <w:rsid w:val="00DF31AE"/>
    <w:rsid w:val="00ED2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1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14-09-11T03:12:00Z</dcterms:created>
  <dcterms:modified xsi:type="dcterms:W3CDTF">2014-09-11T12:18:00Z</dcterms:modified>
</cp:coreProperties>
</file>